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4DD" w:rsidRDefault="006E14DD" w:rsidP="006E14DD">
      <w:pPr>
        <w:spacing w:line="360" w:lineRule="auto"/>
        <w:jc w:val="center"/>
        <w:rPr>
          <w:rFonts w:cs="Calibri"/>
          <w:b/>
          <w:sz w:val="20"/>
          <w:szCs w:val="20"/>
          <w:lang w:val="en-GB"/>
        </w:rPr>
      </w:pPr>
      <w:r>
        <w:rPr>
          <w:rFonts w:cs="Calibri"/>
          <w:b/>
          <w:sz w:val="20"/>
          <w:szCs w:val="20"/>
          <w:lang w:val="en-GB"/>
        </w:rPr>
        <w:t xml:space="preserve">Supplementary </w:t>
      </w:r>
      <w:r w:rsidRPr="00531812">
        <w:rPr>
          <w:rFonts w:cs="Calibri"/>
          <w:b/>
          <w:sz w:val="20"/>
          <w:szCs w:val="20"/>
          <w:lang w:val="en-GB"/>
        </w:rPr>
        <w:t>Table 2</w:t>
      </w:r>
      <w:r>
        <w:rPr>
          <w:rFonts w:cs="Calibri"/>
          <w:b/>
          <w:sz w:val="20"/>
          <w:szCs w:val="20"/>
          <w:lang w:val="en-GB"/>
        </w:rPr>
        <w:t>:</w:t>
      </w:r>
      <w:r w:rsidRPr="00531812">
        <w:rPr>
          <w:rFonts w:cs="Calibri"/>
          <w:b/>
          <w:sz w:val="20"/>
          <w:szCs w:val="20"/>
          <w:lang w:val="en-GB"/>
        </w:rPr>
        <w:t xml:space="preserve"> Predicted </w:t>
      </w:r>
      <w:r>
        <w:rPr>
          <w:rFonts w:cs="Calibri"/>
          <w:b/>
          <w:sz w:val="20"/>
          <w:szCs w:val="20"/>
          <w:lang w:val="en-GB"/>
        </w:rPr>
        <w:t>IL-13</w:t>
      </w:r>
      <w:r w:rsidRPr="00531812">
        <w:rPr>
          <w:rFonts w:cs="Calibri"/>
          <w:b/>
          <w:sz w:val="20"/>
          <w:szCs w:val="20"/>
          <w:lang w:val="en-GB"/>
        </w:rPr>
        <w:t xml:space="preserve"> epitopes for Chinese population.</w:t>
      </w:r>
    </w:p>
    <w:tbl>
      <w:tblPr>
        <w:tblW w:w="5978" w:type="dxa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980"/>
        <w:gridCol w:w="2320"/>
        <w:gridCol w:w="1678"/>
      </w:tblGrid>
      <w:tr w:rsidR="006E14DD" w:rsidRPr="00531812" w:rsidTr="00CA7195">
        <w:trPr>
          <w:trHeight w:val="270"/>
          <w:jc w:val="center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allele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peptid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proofErr w:type="spellStart"/>
            <w:r w:rsidRPr="00531812">
              <w:rPr>
                <w:rFonts w:hint="eastAsia"/>
              </w:rPr>
              <w:t>percentile_rank</w:t>
            </w:r>
            <w:proofErr w:type="spellEnd"/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LHLKKLFREGRF</w:t>
            </w:r>
          </w:p>
        </w:tc>
        <w:tc>
          <w:tcPr>
            <w:tcW w:w="167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0.56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LHLKKLFREGRFN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0.56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7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DTKIEVAQF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0.56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ALRELIEELVNITQ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0.57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LRELIEELVNITQ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0.57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LRELIEELVNITQN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0.57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7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LLLTTVIAL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0.57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ALGLMALLL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0.57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7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LGLMALLLTTVIALT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0.57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7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GLMALLLTTVIALTC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0.57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7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LMALLLTTVIALTCL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0.57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7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ALGLMALLLTTVIAL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1.36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NPLLLALGLMALLLT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1.36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LLALGLMALLLTTVI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1.53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9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AGMYCAALESLINV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1.53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LLNPLLLALGLMALL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1.53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PLLLALGLMALLLTT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1.53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LLLALGLMALLLTTV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1.53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9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TAGMYCAALESLINV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1.53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PLLNPLLLALGLMAL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1.53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LALGLMALLLTTVI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1.53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9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LTAGMYCAALESLIN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1.82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7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ALLLTTVIALTCLGG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1.82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9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GMYCAALESLINVSG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1.82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7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LLLTTVIALTCLGGF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1.82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ALGLMALLLTTVIAL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1.82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LGLMALLLTTVIALT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2.01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NPLLLALGLMALLLT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2.01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PLLLALGLMALLLTT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2.21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LLLALGLMALLLTTV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2.21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LLALGLMALLLTTVI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2.21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LALGLMALLLTTVI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2.21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ALGLMALLLTTVIAL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2.28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lastRenderedPageBreak/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LGLMALLLTTVIALT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2.29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5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NPLLLALGLMALLLT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2.32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5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LLALGLMALLLTTVI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2.44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PLLNPLLLALGLM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2.44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PLLNPLLLALGLMAL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2.46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LLNPLLLALGLMALL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2.54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LNPLLLALGLMALLL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2.61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5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LNPLLLALGLMALLL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2.64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9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NLTAGMYCAALESLI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2.65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5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LALGLMALLLTTVI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2.65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5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LLLALGLMALLLTTV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2.65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LTTVIALTCLGGFA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2.68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5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ALGLMALLLTTVIAL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2.7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5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LGLMALLLTTVIALT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2.73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5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QFVKDLLLHLKKLFR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2.74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5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FVKDLLLHLKKLFRE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2.77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CNGSMVWSINLTAGM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2.77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NGSMVWSINLTAGMY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2.9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GSMVWSINLTAGMYC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2.9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ALLLTTVIALTCLGG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2.9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AQFVKDLLLHLKKLF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2.9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5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PLLNPLLLALGLMAL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2.9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5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LLNPLLLALGLMALL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2.9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TTVIALTCLGGFASP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2.95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VSGCSAIEKTQRML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3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SGCSAIEKTQRMLSG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3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GCSAIEKTQRMLSGF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3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CSAIEKTQRMLSGFC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3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SAIEKTQRMLSGFCP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3.11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AIEKTQRMLSGFCPH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3.12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IEKTQRMLSGFCPHK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3.13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7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KIEVAQFVKDLLLHL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3.13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5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PLLLALGLMALLLTT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3.49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SMVWSINLTAGMYC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3.57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GLMALLLTTVIALTC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3.74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lastRenderedPageBreak/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LMALLLTTVIALTCL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3.75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MALLLTTVIALTCLG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3.92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MVWSINLTAGMYCA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3.92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9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MYCAALESLINVSGC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3.92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9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GSMVWSINLTAGMYC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3.92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GLMALLLTTVIALTC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3.92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LLLTTVIALTCLGGF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3.93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9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NGSMVWSINLTAGMY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4.01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TVIALTCLGGFASPG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4.02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5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PLLNPLLLALGLM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4.22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VIALTCLGGFASPGP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4.23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KIEVAQFVKDLLLHL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4.26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IEVAQFVKDLLLHLK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4.32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EVAQFVKDLLLHLKK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4.33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VAQFVKDLLLHLKKL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4.62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5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MHPLLNPLLLALGLM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4.7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7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IEVAQFVKDLLLHLK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4.7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9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CNGSMVWSINLTAGM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4.7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LCNGSMVWSINLTAG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4.7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7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CPHKVSAGQFSSLHV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4.7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5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GLMALLLTTVIALTC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4.7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7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SAGQFSSLHVRDTKI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4.7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09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QRMLSGFCPHKVSAG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4.73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RELIEELVNITQNQK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4.75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ELIEELVNITQNQK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4.86</w:t>
            </w:r>
          </w:p>
        </w:tc>
      </w:tr>
      <w:tr w:rsidR="006E14DD" w:rsidRPr="00531812" w:rsidTr="00CA7195">
        <w:trPr>
          <w:trHeight w:val="27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HLA-DRB1*11:01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LIEELVNITQNQKAP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E14DD" w:rsidRPr="00531812" w:rsidRDefault="006E14DD" w:rsidP="00CA7195">
            <w:pPr>
              <w:pStyle w:val="RSCH02PaperAuthorsandByline"/>
              <w:jc w:val="center"/>
            </w:pPr>
            <w:r w:rsidRPr="00531812">
              <w:rPr>
                <w:rFonts w:hint="eastAsia"/>
              </w:rPr>
              <w:t>4.93</w:t>
            </w:r>
          </w:p>
        </w:tc>
      </w:tr>
    </w:tbl>
    <w:p w:rsidR="00132455" w:rsidRDefault="006E14DD">
      <w:bookmarkStart w:id="0" w:name="_GoBack"/>
      <w:bookmarkEnd w:id="0"/>
    </w:p>
    <w:sectPr w:rsidR="001324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4DD"/>
    <w:rsid w:val="0031009D"/>
    <w:rsid w:val="006E14DD"/>
    <w:rsid w:val="00A46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434A25-1F3A-4C3A-A0A5-4F71AADE7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14D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6E14DD"/>
    <w:pPr>
      <w:widowControl/>
      <w:spacing w:after="120" w:line="240" w:lineRule="exact"/>
      <w:jc w:val="left"/>
    </w:pPr>
    <w:rPr>
      <w:kern w:val="0"/>
      <w:sz w:val="20"/>
      <w:lang w:val="en-GB" w:eastAsia="en-US"/>
    </w:rPr>
  </w:style>
  <w:style w:type="character" w:customStyle="1" w:styleId="RSCH02PaperAuthorsandBylineChar">
    <w:name w:val="RSC H02 Paper Authors and Byline Char"/>
    <w:link w:val="RSCH02PaperAuthorsandByline"/>
    <w:rsid w:val="006E14DD"/>
    <w:rPr>
      <w:rFonts w:ascii="Calibri" w:eastAsia="SimSun" w:hAnsi="Calibri" w:cs="Times New Roman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6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kanth mannava</dc:creator>
  <cp:keywords/>
  <dc:description/>
  <cp:lastModifiedBy>srikanth mannava</cp:lastModifiedBy>
  <cp:revision>1</cp:revision>
  <dcterms:created xsi:type="dcterms:W3CDTF">2018-01-05T01:36:00Z</dcterms:created>
  <dcterms:modified xsi:type="dcterms:W3CDTF">2018-01-05T01:36:00Z</dcterms:modified>
</cp:coreProperties>
</file>